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7EC" w:rsidRDefault="000357EC" w:rsidP="000357EC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upplemental table 1A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2006"/>
        <w:gridCol w:w="850"/>
        <w:gridCol w:w="961"/>
        <w:gridCol w:w="850"/>
        <w:gridCol w:w="795"/>
        <w:gridCol w:w="850"/>
        <w:gridCol w:w="850"/>
        <w:gridCol w:w="723"/>
        <w:gridCol w:w="723"/>
        <w:gridCol w:w="1239"/>
      </w:tblGrid>
      <w:tr w:rsidR="000357EC" w:rsidTr="000357EC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Time.Treatment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0.CTL (N=6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1.CTL (N=6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4.CTL (N=6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0.DEX (N=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1.DEX (N=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4.DEX (N=6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right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P DEX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right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p ti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right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P interaction</w:t>
            </w:r>
          </w:p>
        </w:tc>
      </w:tr>
      <w:tr w:rsidR="000357EC" w:rsidTr="000357EC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1-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deoxycorticosterone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nM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&lt;0.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&lt;0.01</w:t>
            </w:r>
          </w:p>
        </w:tc>
      </w:tr>
      <w:tr w:rsidR="000357EC" w:rsidTr="000357EC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   Mean (SD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1.06 (0.45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1.83 (1.16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1.23 (0.29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0.11</w:t>
            </w:r>
            <w:r>
              <w:rPr>
                <w:rFonts w:ascii="Helvetica" w:hAnsi="Helvetica"/>
                <w:sz w:val="20"/>
                <w:szCs w:val="20"/>
              </w:rPr>
              <w:t xml:space="preserve"> (0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1.34 (0.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1.68 (0.99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</w:tr>
      <w:tr w:rsidR="000357EC" w:rsidTr="000357EC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Corticosterone (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nM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&lt;0.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&lt;0.01</w:t>
            </w:r>
          </w:p>
        </w:tc>
      </w:tr>
      <w:tr w:rsidR="000357EC" w:rsidTr="000357EC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   Mean (SD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58.69 (52.78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103.19 (110.96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35.90 (27.62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2.86</w:t>
            </w:r>
            <w:r>
              <w:rPr>
                <w:rFonts w:ascii="Helvetica" w:hAnsi="Helvetica"/>
                <w:sz w:val="20"/>
                <w:szCs w:val="20"/>
              </w:rPr>
              <w:t xml:space="preserve"> (4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59.36 (31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hAnsi="Helvetica"/>
                <w:sz w:val="20"/>
                <w:szCs w:val="20"/>
              </w:rPr>
              <w:t>95.59 (98.76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</w:tr>
    </w:tbl>
    <w:p w:rsidR="000357EC" w:rsidRDefault="000357EC" w:rsidP="000357EC">
      <w:pPr>
        <w:rPr>
          <w:rFonts w:ascii="Helvetica" w:eastAsia="Times New Roman" w:hAnsi="Helvetica"/>
          <w:lang w:val="en-GB" w:eastAsia="en-GB"/>
        </w:rPr>
      </w:pPr>
    </w:p>
    <w:p w:rsidR="000357EC" w:rsidRDefault="000357EC" w:rsidP="000357EC">
      <w:pPr>
        <w:rPr>
          <w:rFonts w:ascii="Helvetica" w:hAnsi="Helvetica"/>
        </w:rPr>
      </w:pPr>
    </w:p>
    <w:p w:rsidR="000357EC" w:rsidRDefault="000357EC" w:rsidP="000357EC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upplemental table 1B</w:t>
      </w:r>
    </w:p>
    <w:tbl>
      <w:tblPr>
        <w:tblStyle w:val="TableGrid"/>
        <w:tblW w:w="9694" w:type="dxa"/>
        <w:tblInd w:w="0" w:type="dxa"/>
        <w:tblLook w:val="04A0" w:firstRow="1" w:lastRow="0" w:firstColumn="1" w:lastColumn="0" w:noHBand="0" w:noVBand="1"/>
      </w:tblPr>
      <w:tblGrid>
        <w:gridCol w:w="1800"/>
        <w:gridCol w:w="870"/>
        <w:gridCol w:w="870"/>
        <w:gridCol w:w="723"/>
        <w:gridCol w:w="812"/>
        <w:gridCol w:w="812"/>
        <w:gridCol w:w="812"/>
        <w:gridCol w:w="723"/>
        <w:gridCol w:w="870"/>
        <w:gridCol w:w="696"/>
        <w:gridCol w:w="706"/>
      </w:tblGrid>
      <w:tr w:rsidR="000357EC" w:rsidTr="000357EC">
        <w:trPr>
          <w:trHeight w:val="4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Stress.Group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0.A(N=6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1.A(N=6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0.B (N=6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1.B (N=6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0.C (N=6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1.C (N=6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0.D (N=6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1.D(N=6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P Group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P Stress</w:t>
            </w:r>
          </w:p>
        </w:tc>
      </w:tr>
      <w:tr w:rsidR="000357EC" w:rsidTr="000357EC">
        <w:trPr>
          <w:trHeight w:val="227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11-dehydrocorticosterone (</w:t>
            </w:r>
            <w:proofErr w:type="spellStart"/>
            <w:r>
              <w:rPr>
                <w:rFonts w:ascii="Helvetica" w:hAnsi="Helvetica"/>
                <w:sz w:val="16"/>
                <w:szCs w:val="16"/>
              </w:rPr>
              <w:t>nM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&lt;0.0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0.9</w:t>
            </w:r>
          </w:p>
        </w:tc>
      </w:tr>
      <w:tr w:rsidR="000357EC" w:rsidTr="000357EC">
        <w:trPr>
          <w:trHeight w:val="4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Mean (SD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7.68 (2.92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8.14 (4.63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0.07 (0.04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0.75 (0.80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7.22 (2.60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4.79 (1.60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4.13 (1.70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11.71 (6.37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</w:tr>
      <w:tr w:rsidR="000357EC" w:rsidTr="000357EC">
        <w:trPr>
          <w:trHeight w:val="227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Corticosterone (</w:t>
            </w:r>
            <w:proofErr w:type="spellStart"/>
            <w:r>
              <w:rPr>
                <w:rFonts w:ascii="Helvetica" w:hAnsi="Helvetica"/>
                <w:sz w:val="16"/>
                <w:szCs w:val="16"/>
              </w:rPr>
              <w:t>nM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&lt;0.0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0.3</w:t>
            </w:r>
          </w:p>
        </w:tc>
      </w:tr>
      <w:tr w:rsidR="000357EC" w:rsidTr="000357EC">
        <w:trPr>
          <w:trHeight w:val="4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Mean (SD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567.58 (66.09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681.18 (151.55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1.60 (1.15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65.42 (63.58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387.82 (147.15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301.94 (72.52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493.44 (82.90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789.50 (229.82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</w:tr>
      <w:tr w:rsidR="000357EC" w:rsidTr="000357EC">
        <w:trPr>
          <w:trHeight w:val="2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ACTH </w:t>
            </w:r>
            <w:proofErr w:type="spellStart"/>
            <w:r>
              <w:rPr>
                <w:rFonts w:ascii="Helvetica" w:hAnsi="Helvetica"/>
                <w:sz w:val="16"/>
                <w:szCs w:val="16"/>
              </w:rPr>
              <w:t>pg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>/mL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/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0.8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0.93</w:t>
            </w:r>
          </w:p>
        </w:tc>
      </w:tr>
      <w:tr w:rsidR="000357EC" w:rsidTr="000357EC">
        <w:trPr>
          <w:trHeight w:val="4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 Mean (SD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109.66 (57.05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107.11 (107.86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35.35 (27.92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89.52 (129.49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102.36 (128.40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252.52 (146.64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84.62 (90.22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  <w:r>
              <w:rPr>
                <w:rFonts w:ascii="Helvetica" w:hAnsi="Helvetica"/>
                <w:sz w:val="16"/>
                <w:szCs w:val="16"/>
              </w:rPr>
              <w:t>62.29 (103.16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7EC" w:rsidRDefault="000357E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</w:tr>
    </w:tbl>
    <w:p w:rsidR="000357EC" w:rsidRDefault="000357EC" w:rsidP="000357EC">
      <w:pPr>
        <w:rPr>
          <w:rFonts w:ascii="Helvetica" w:eastAsia="Times New Roman" w:hAnsi="Helvetica"/>
          <w:lang w:val="en-GB" w:eastAsia="en-GB"/>
        </w:rPr>
      </w:pPr>
    </w:p>
    <w:p w:rsidR="000357EC" w:rsidRDefault="000357EC" w:rsidP="000357EC">
      <w:pPr>
        <w:spacing w:before="166"/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Supplemental Table 2 </w:t>
      </w:r>
      <w:r>
        <w:rPr>
          <w:rFonts w:ascii="Helvetica" w:hAnsi="Helvetica"/>
        </w:rPr>
        <w:t xml:space="preserve">Primers used in </w:t>
      </w:r>
      <w:proofErr w:type="spellStart"/>
      <w:r>
        <w:rPr>
          <w:rFonts w:ascii="Helvetica" w:hAnsi="Helvetica"/>
        </w:rPr>
        <w:t>qRT</w:t>
      </w:r>
      <w:proofErr w:type="spellEnd"/>
      <w:r>
        <w:rPr>
          <w:rFonts w:ascii="Helvetica" w:hAnsi="Helvetica"/>
        </w:rPr>
        <w:t>-PCR assays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4028"/>
        <w:gridCol w:w="3910"/>
      </w:tblGrid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uantitect</w:t>
            </w:r>
            <w:proofErr w:type="spellEnd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assays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sz w:val="24"/>
                <w:szCs w:val="24"/>
                <w:lang w:val="en-GB"/>
              </w:rPr>
            </w:pPr>
          </w:p>
        </w:tc>
      </w:tr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Assay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Geneglobe</w:t>
            </w:r>
            <w:proofErr w:type="spellEnd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D</w:t>
            </w:r>
          </w:p>
        </w:tc>
      </w:tr>
      <w:tr w:rsidR="000357EC" w:rsidTr="000357EC">
        <w:trPr>
          <w:trHeight w:val="33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Kdm2b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Kdm2b_2_SG 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1044365</w:t>
            </w:r>
          </w:p>
        </w:tc>
      </w:tr>
      <w:tr w:rsidR="000357EC" w:rsidTr="000357EC">
        <w:trPr>
          <w:trHeight w:val="12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Ppia_1_SG 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0247709</w:t>
            </w:r>
          </w:p>
        </w:tc>
      </w:tr>
      <w:tr w:rsidR="000357EC" w:rsidTr="000357EC">
        <w:trPr>
          <w:trHeight w:val="13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Gapdh_3_SG 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1658692</w:t>
            </w:r>
          </w:p>
        </w:tc>
      </w:tr>
      <w:tr w:rsidR="000357EC" w:rsidTr="000357EC">
        <w:trPr>
          <w:trHeight w:val="19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Ipo8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Ipo8_2_SG 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1057518</w:t>
            </w:r>
          </w:p>
        </w:tc>
      </w:tr>
      <w:tr w:rsidR="000357EC" w:rsidTr="000357EC">
        <w:trPr>
          <w:trHeight w:val="21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Avp</w:t>
            </w:r>
            <w:proofErr w:type="spellEnd"/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Avp_1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0249389</w:t>
            </w:r>
          </w:p>
        </w:tc>
      </w:tr>
      <w:tr w:rsidR="000357EC" w:rsidTr="000357EC">
        <w:trPr>
          <w:trHeight w:val="27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Crh</w:t>
            </w:r>
            <w:proofErr w:type="spellEnd"/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Crh_2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1055789</w:t>
            </w:r>
          </w:p>
        </w:tc>
      </w:tr>
      <w:tr w:rsidR="000357EC" w:rsidTr="000357EC">
        <w:trPr>
          <w:trHeight w:val="26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Nr3c1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Nr3c1_2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1757735</w:t>
            </w:r>
          </w:p>
        </w:tc>
      </w:tr>
      <w:tr w:rsidR="000357EC" w:rsidTr="000357EC">
        <w:trPr>
          <w:trHeight w:val="1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lastRenderedPageBreak/>
              <w:t>Nr3c2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Nr3c2_2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1061333</w:t>
            </w:r>
          </w:p>
        </w:tc>
      </w:tr>
      <w:tr w:rsidR="000357EC" w:rsidTr="000357EC">
        <w:trPr>
          <w:trHeight w:val="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Mc2r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Mc2r_2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1066338</w:t>
            </w:r>
          </w:p>
        </w:tc>
      </w:tr>
      <w:tr w:rsidR="000357EC" w:rsidTr="000357EC">
        <w:trPr>
          <w:trHeight w:val="19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Cyp11a1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Cyp11a1_1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0161091</w:t>
            </w:r>
          </w:p>
        </w:tc>
      </w:tr>
      <w:tr w:rsidR="000357EC" w:rsidTr="000357EC">
        <w:trPr>
          <w:trHeight w:val="28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Hsd3b2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Hsd3b2_1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1039108</w:t>
            </w:r>
          </w:p>
        </w:tc>
      </w:tr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Pomc</w:t>
            </w:r>
            <w:proofErr w:type="spellEnd"/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Pomc_1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0162218</w:t>
            </w:r>
          </w:p>
        </w:tc>
      </w:tr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Crhr1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Crhr1_1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0106232</w:t>
            </w:r>
          </w:p>
        </w:tc>
      </w:tr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Avpr1b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Mm_Avpr1b_2_SG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QT01753941</w:t>
            </w:r>
          </w:p>
        </w:tc>
      </w:tr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Synthesised</w:t>
            </w:r>
            <w:proofErr w:type="spellEnd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primers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sz w:val="24"/>
                <w:szCs w:val="24"/>
                <w:lang w:val="en-GB"/>
              </w:rPr>
            </w:pPr>
          </w:p>
        </w:tc>
      </w:tr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FWD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REV</w:t>
            </w:r>
          </w:p>
        </w:tc>
      </w:tr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Star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TGTCTCGCTCGGGGTCACACA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AGGCAGGGGCACCTCAAGCT</w:t>
            </w:r>
          </w:p>
        </w:tc>
      </w:tr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Mrap</w:t>
            </w:r>
            <w:proofErr w:type="spellEnd"/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CTGTCCCGCTCACCAGCTAT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GGTAGCCAGGCTCAACCACA</w:t>
            </w:r>
          </w:p>
        </w:tc>
      </w:tr>
      <w:tr w:rsidR="000357EC" w:rsidTr="000357E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Kcnma1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GTCTCCAATGAAATGTACACAGAATATC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57EC" w:rsidRDefault="000357EC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CTATCATCAGGAGCTTAAGCTTCACA</w:t>
            </w:r>
          </w:p>
        </w:tc>
      </w:tr>
    </w:tbl>
    <w:p w:rsidR="000357EC" w:rsidRDefault="000357EC" w:rsidP="000357EC">
      <w:pPr>
        <w:rPr>
          <w:rFonts w:ascii="Helvetica" w:eastAsia="Times New Roman" w:hAnsi="Helvetica"/>
          <w:b/>
          <w:bCs/>
          <w:lang w:val="en-GB" w:eastAsia="en-GB"/>
        </w:rPr>
      </w:pPr>
      <w:r>
        <w:rPr>
          <w:rFonts w:ascii="Helvetica" w:hAnsi="Helvetica"/>
          <w:b/>
          <w:bCs/>
        </w:rPr>
        <w:t xml:space="preserve"> </w:t>
      </w:r>
    </w:p>
    <w:p w:rsidR="000357EC" w:rsidRDefault="000357EC" w:rsidP="000357EC">
      <w:pPr>
        <w:rPr>
          <w:rFonts w:ascii="Helvetica" w:hAnsi="Helvetica"/>
        </w:rPr>
      </w:pPr>
    </w:p>
    <w:p w:rsidR="000357EC" w:rsidRDefault="000357EC" w:rsidP="000357EC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Supplemental Table 3</w:t>
      </w:r>
      <w:r>
        <w:rPr>
          <w:rFonts w:ascii="Helvetica" w:hAnsi="Helvetica"/>
        </w:rPr>
        <w:t xml:space="preserve">: Gene ontology analysis of GC induced genes (Molecular function)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682"/>
        <w:gridCol w:w="645"/>
        <w:gridCol w:w="3260"/>
        <w:gridCol w:w="3676"/>
      </w:tblGrid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nrichment FDR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enes in lis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otal genes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unctional Category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enes</w:t>
            </w:r>
          </w:p>
        </w:tc>
      </w:tr>
      <w:tr w:rsidR="000357EC" w:rsidTr="000357EC">
        <w:trPr>
          <w:trHeight w:val="1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ydrolase activity, acting on carbon-nitrogen (but not peptide) bonds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Mthfd2 Klk1b16 Klk1b26 Klk1b24 Klk1b5 Klk1b4 Klk1b2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3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ydrolase activity, acting on carbon-nitrogen (but not peptide) bonds, in linear amides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lk1b16 Klk1b26 Klk1b24 Klk1b5 Klk1b4 Klk1b2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8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rine-type endopeptidase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lk1b5 Prss57 Klk1b16 Klk1b26 Klk1b24 Klk1b4 Klk1b2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7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rine-type peptidase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lk1b5 Prss57 Klk1b16 Klk1b26 Klk1b24 Klk1b4 Klk1b2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2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rine hydrolase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lk1b5 Prss57 Klk1b16 Klk1b26 Klk1b24 Klk1b4 Klk1b2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tructural constituent of muscle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Myom1 Myh11 Krt19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69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ndopeptidase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tg4a Klk1b5 Prss57 Klk1b16 Klk1b26 Adamts14 Klk1b24 Klk1b4 Klk1b2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0.0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83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eptidase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tg4a Klk1b26 Adamts14 Klk1b5 Klk1b21 Prss57 Usp54 Klk1b16 Klk1b24 Klk1b4 Adamtsl3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etrin receptor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Unc5b Unc5a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27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etal ion transmembrane transporter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tp7b Slc12a5 Atp2a1 Kcnh4 Slc24a4 Slc5a3 Asic2 Tmem37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54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eptidase activity, acting on L-amino acid peptides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tg4a Klk1b5 Prss57 Usp54 Klk1b16 Klk1b26 Adamts14 Klk1b24 Klk1b4 Klk1b2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iacylglycerol kinase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Dgki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Dgkk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22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ation transmembrane transporter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tp7b Slc12a5 Atp2a1 Kcnh4 Slc24a4 Slc5a3 Slc44a4 Asic2 Tmem37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AD+ kinase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Dgki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Dgkk</w:t>
            </w:r>
            <w:proofErr w:type="spellEnd"/>
          </w:p>
        </w:tc>
      </w:tr>
      <w:tr w:rsidR="000357EC" w:rsidTr="000357EC">
        <w:trPr>
          <w:trHeight w:val="1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74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Inorganic cation transmembrane transporter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tp7b Slc12a5 Atp2a1 Kcnh4 Slc24a4 Slc5a3 Asic2 Tmem37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4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51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Ion transmembrane transporter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tp7b Slc12a5 Atp2a1 Kcnh4 Slc7a5 Slc24a4 Slc5a3 Slc44a4 Asic2 Tmem37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62</w:t>
            </w:r>
          </w:p>
        </w:tc>
        <w:tc>
          <w:tcPr>
            <w:tcW w:w="5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novalent inorganic cation transmembrane transporter activity </w:t>
            </w:r>
          </w:p>
        </w:tc>
        <w:tc>
          <w:tcPr>
            <w:tcW w:w="7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Slc12a5 Atp2a1 Kcnh4 Slc24a4 Slc5a3 Asic2</w:t>
            </w:r>
          </w:p>
        </w:tc>
      </w:tr>
    </w:tbl>
    <w:p w:rsidR="000357EC" w:rsidRDefault="000357EC" w:rsidP="000357EC">
      <w:pPr>
        <w:rPr>
          <w:rFonts w:ascii="Helvetica" w:eastAsia="Times New Roman" w:hAnsi="Helvetica"/>
          <w:lang w:val="en-GB" w:eastAsia="en-GB"/>
        </w:rPr>
      </w:pPr>
      <w:r>
        <w:rPr>
          <w:rFonts w:ascii="Helvetica" w:hAnsi="Helvetica"/>
        </w:rPr>
        <w:br w:type="page"/>
      </w:r>
    </w:p>
    <w:p w:rsidR="000357EC" w:rsidRDefault="000357EC" w:rsidP="000357EC">
      <w:pPr>
        <w:spacing w:before="166"/>
        <w:rPr>
          <w:rFonts w:ascii="Helvetica" w:hAnsi="Helvetica"/>
        </w:rPr>
      </w:pPr>
      <w:r>
        <w:rPr>
          <w:rFonts w:ascii="Helvetica" w:hAnsi="Helvetica"/>
          <w:b/>
          <w:bCs/>
        </w:rPr>
        <w:lastRenderedPageBreak/>
        <w:t xml:space="preserve">Supplemental Table </w:t>
      </w:r>
      <w:r>
        <w:rPr>
          <w:rFonts w:ascii="Helvetica" w:hAnsi="Helvetica"/>
        </w:rPr>
        <w:t>4: Gene ontology analysis of GC suppressed genes (Molecular function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5"/>
        <w:gridCol w:w="770"/>
        <w:gridCol w:w="722"/>
        <w:gridCol w:w="3096"/>
        <w:gridCol w:w="3487"/>
      </w:tblGrid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nrichment FDR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enes in lis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otal genes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unctional Category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enes</w:t>
            </w:r>
          </w:p>
        </w:tc>
      </w:tr>
      <w:tr w:rsidR="000357EC" w:rsidTr="000357EC">
        <w:trPr>
          <w:trHeight w:val="1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1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ntigen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H2-Q6 H2-Aa H2-Ab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91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eptide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Sstr2 H2-Q6 H2-Aa H2-Ab1 Cd74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eptide antigen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H2-Q6 H2-Aa H2-Ab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D4 receptor binding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Il16 Cd74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58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mide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Sstr2 H2-Q6 H2-Aa H2-Ab1 Cd74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latelet-derived growth factor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Col3a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43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otein dimerization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Rrm2 Pecam1 Top2a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Itgal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Adgrl4 H2-Aa H2-Q6 H2-Ab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28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ignaling receptor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omc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H2-Q6 Il16 Cd74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Col3a1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Nmb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rowth factor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Col3a1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07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Protein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terodimerizatio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Top2a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Itgal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H2-Aa H2-Q6 H2-Ab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europeptide receptor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omc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Nmb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ell adhesion molecule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Col3a1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Itgal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8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ransmembrane receptor protein tyrosine kinase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07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otein-containing complex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Nckap1l Cd74 Col3a1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Itgal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H2-Q6</w:t>
            </w:r>
          </w:p>
        </w:tc>
      </w:tr>
      <w:tr w:rsidR="000357EC" w:rsidTr="000357EC">
        <w:trPr>
          <w:trHeight w:val="1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5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ransmembrane receptor protein kinase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27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nzyme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Nckap1l Ccnb2 Top2a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Col3a1 Cd74 H2-Ab1 Pecam1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otein kinase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Ccnb2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bk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73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ignaling receptor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Adgrl4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plnr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Sstr2 Cd74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Itgal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Rtn4rl1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Integrin binding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Col3a1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21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lecular transducer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Adgrl4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plnr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Sstr2 Cd74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Itgal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Rtn4rl1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0.03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xtracellular matrix structural constituent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Col3a1 Mfap4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otein tyrosine kinase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35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hosphotransferase activity, alcohol group as acceptor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Ccnb2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bk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 protein-coupled peptide receptor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plnr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Sstr2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9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eptide receptor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plnr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Sstr2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2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otein kinase regulator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Ccnb2 Nckap1l</w:t>
            </w:r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40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inase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Ccnb2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bk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4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04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ransmembrane signaling receptor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Adgrl4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Aplnr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Sstr2 Cd74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Pdgfrb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Itgal</w:t>
            </w:r>
            <w:proofErr w:type="spellEnd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Kdr</w:t>
            </w:r>
            <w:proofErr w:type="spellEnd"/>
          </w:p>
        </w:tc>
      </w:tr>
      <w:tr w:rsidR="000357EC" w:rsidTr="000357EC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5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4</w:t>
            </w:r>
          </w:p>
        </w:tc>
        <w:tc>
          <w:tcPr>
            <w:tcW w:w="3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inase regulator activity </w:t>
            </w:r>
          </w:p>
        </w:tc>
        <w:tc>
          <w:tcPr>
            <w:tcW w:w="4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57EC" w:rsidRDefault="000357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  <w:t>Ccnb2 Nckap1l</w:t>
            </w:r>
          </w:p>
        </w:tc>
      </w:tr>
    </w:tbl>
    <w:p w:rsidR="000357EC" w:rsidRDefault="000357EC" w:rsidP="000357EC">
      <w:pPr>
        <w:spacing w:before="166"/>
        <w:rPr>
          <w:rFonts w:ascii="Helvetica" w:eastAsia="Times New Roman" w:hAnsi="Helvetica"/>
          <w:lang w:val="en-GB" w:eastAsia="en-GB"/>
        </w:rPr>
      </w:pPr>
    </w:p>
    <w:p w:rsidR="000357EC" w:rsidRDefault="000357EC" w:rsidP="000357EC">
      <w:pPr>
        <w:rPr>
          <w:rFonts w:ascii="Helvetica" w:hAnsi="Helvetica"/>
        </w:rPr>
      </w:pPr>
    </w:p>
    <w:p w:rsidR="000357EC" w:rsidRDefault="000357EC" w:rsidP="000357EC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:rsidR="00BB25D8" w:rsidRDefault="00BB25D8">
      <w:bookmarkStart w:id="0" w:name="_GoBack"/>
      <w:bookmarkEnd w:id="0"/>
    </w:p>
    <w:sectPr w:rsidR="00BB2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14E8B"/>
    <w:rsid w:val="000357EC"/>
    <w:rsid w:val="00814E8B"/>
    <w:rsid w:val="009A70EB"/>
    <w:rsid w:val="00BB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7EC"/>
    <w:pPr>
      <w:spacing w:after="0" w:line="240" w:lineRule="auto"/>
    </w:pPr>
    <w:rPr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7EC"/>
    <w:pPr>
      <w:spacing w:after="0" w:line="240" w:lineRule="auto"/>
    </w:pPr>
    <w:rPr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5331F-D364-4852-82E3-402CABD43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8</Words>
  <Characters>4958</Characters>
  <Application>Microsoft Office Word</Application>
  <DocSecurity>0</DocSecurity>
  <Lines>91</Lines>
  <Paragraphs>34</Paragraphs>
  <ScaleCrop>false</ScaleCrop>
  <Company/>
  <LinksUpToDate>false</LinksUpToDate>
  <CharactersWithSpaces>5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E406402</cp:lastModifiedBy>
  <cp:revision>2</cp:revision>
  <dcterms:created xsi:type="dcterms:W3CDTF">2022-05-17T05:23:00Z</dcterms:created>
  <dcterms:modified xsi:type="dcterms:W3CDTF">2022-05-17T05:25:00Z</dcterms:modified>
</cp:coreProperties>
</file>